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274" w:rsidRPr="00AB2C6E" w:rsidRDefault="001266FD">
      <w:pPr>
        <w:rPr>
          <w:rFonts w:ascii="Times New Roman" w:hAnsi="Times New Roman" w:cs="Times New Roman"/>
          <w:b/>
        </w:rPr>
      </w:pPr>
      <w:r w:rsidRPr="00AB2C6E">
        <w:rPr>
          <w:rFonts w:ascii="Times New Roman" w:hAnsi="Times New Roman" w:cs="Times New Roman"/>
          <w:b/>
        </w:rPr>
        <w:t>S</w:t>
      </w:r>
      <w:r w:rsidR="00AB2C6E">
        <w:rPr>
          <w:rFonts w:ascii="Times New Roman" w:hAnsi="Times New Roman" w:cs="Times New Roman"/>
          <w:b/>
        </w:rPr>
        <w:t>2</w:t>
      </w:r>
      <w:r w:rsidRPr="00AB2C6E">
        <w:rPr>
          <w:rFonts w:ascii="Times New Roman" w:hAnsi="Times New Roman" w:cs="Times New Roman"/>
          <w:b/>
        </w:rPr>
        <w:t xml:space="preserve"> Table.  </w:t>
      </w:r>
      <w:r w:rsidR="00D80CF4" w:rsidRPr="00D80CF4">
        <w:rPr>
          <w:rFonts w:ascii="Times New Roman" w:hAnsi="Times New Roman" w:cs="Times New Roman"/>
          <w:b/>
        </w:rPr>
        <w:t xml:space="preserve">Linear mixed model of adulthood BMI:  </w:t>
      </w:r>
      <w:r w:rsidRPr="00AB2C6E">
        <w:rPr>
          <w:rFonts w:ascii="Times New Roman" w:hAnsi="Times New Roman" w:cs="Times New Roman"/>
          <w:b/>
        </w:rPr>
        <w:t xml:space="preserve">Interaction of </w:t>
      </w:r>
      <w:proofErr w:type="spellStart"/>
      <w:r w:rsidRPr="00AB2C6E">
        <w:rPr>
          <w:rFonts w:ascii="Times New Roman" w:hAnsi="Times New Roman" w:cs="Times New Roman"/>
          <w:b/>
        </w:rPr>
        <w:t>tertiles</w:t>
      </w:r>
      <w:proofErr w:type="spellEnd"/>
      <w:r w:rsidRPr="00AB2C6E">
        <w:rPr>
          <w:rFonts w:ascii="Times New Roman" w:hAnsi="Times New Roman" w:cs="Times New Roman"/>
          <w:b/>
        </w:rPr>
        <w:t xml:space="preserve"> of BMI at age 8 years with age at menarche</w:t>
      </w:r>
    </w:p>
    <w:p w:rsidR="001266FD" w:rsidRPr="00AB2C6E" w:rsidRDefault="001266FD">
      <w:pPr>
        <w:rPr>
          <w:rFonts w:ascii="Times New Roman" w:hAnsi="Times New Roman" w:cs="Times New Roman"/>
        </w:rPr>
      </w:pPr>
    </w:p>
    <w:tbl>
      <w:tblPr>
        <w:tblW w:w="11756" w:type="dxa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526"/>
        <w:gridCol w:w="2835"/>
        <w:gridCol w:w="2410"/>
        <w:gridCol w:w="1985"/>
      </w:tblGrid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126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4F46A7" w:rsidRDefault="001266FD" w:rsidP="00126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4F46A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Regression coefficien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4F46A7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4F46A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95% C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4F46A7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4F46A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</w:t>
            </w:r>
            <w:r w:rsidR="00AB2C6E" w:rsidRPr="004F46A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value</w:t>
            </w:r>
          </w:p>
        </w:tc>
      </w:tr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a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, 0.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D80CF4" w:rsidP="00F81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</w:t>
            </w:r>
            <w:r w:rsidR="001266FD"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 at menarch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1, 0.0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7</w:t>
            </w:r>
          </w:p>
        </w:tc>
      </w:tr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rtiles</w:t>
            </w:r>
            <w:proofErr w:type="spellEnd"/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f BMI at age 8 year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, 2.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3, 6.7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D80C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Interaction of BMI at age 8 years with </w:t>
            </w:r>
            <w:r w:rsidR="00D80C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</w:t>
            </w: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 at menarch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lang w:eastAsia="en-AU"/>
              </w:rPr>
              <w:t>0.585</w:t>
            </w:r>
          </w:p>
        </w:tc>
      </w:tr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, 1.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1</w:t>
            </w:r>
          </w:p>
        </w:tc>
      </w:tr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8, 0.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</w:t>
            </w:r>
          </w:p>
        </w:tc>
      </w:tr>
      <w:tr w:rsidR="001266FD" w:rsidRPr="00AB2C6E" w:rsidTr="001665CF">
        <w:trPr>
          <w:trHeight w:val="433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onstan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15.6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AB2C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14.42, 16.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266FD" w:rsidRPr="00AB2C6E" w:rsidRDefault="001266FD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AB2C6E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&lt;0.001</w:t>
            </w:r>
          </w:p>
        </w:tc>
      </w:tr>
    </w:tbl>
    <w:p w:rsidR="001266FD" w:rsidRPr="00AB2C6E" w:rsidRDefault="001266F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266FD" w:rsidRPr="00AB2C6E" w:rsidSect="001266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6FD"/>
    <w:rsid w:val="001266FD"/>
    <w:rsid w:val="001665CF"/>
    <w:rsid w:val="004F46A7"/>
    <w:rsid w:val="00AB2C6E"/>
    <w:rsid w:val="00B601AA"/>
    <w:rsid w:val="00D37202"/>
    <w:rsid w:val="00D80CF4"/>
    <w:rsid w:val="00FE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DBE4B-A464-4019-9A6C-08D0D9170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Le-Ha</dc:creator>
  <cp:keywords/>
  <dc:description/>
  <cp:lastModifiedBy>Chi Le-Ha</cp:lastModifiedBy>
  <cp:revision>3</cp:revision>
  <dcterms:created xsi:type="dcterms:W3CDTF">2018-12-11T02:28:00Z</dcterms:created>
  <dcterms:modified xsi:type="dcterms:W3CDTF">2018-12-11T03:17:00Z</dcterms:modified>
</cp:coreProperties>
</file>